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7BB" w:rsidRDefault="00F247BB" w:rsidP="00F247BB">
      <w:pPr>
        <w:jc w:val="center"/>
      </w:pPr>
      <w:r w:rsidRPr="00F1207E">
        <w:rPr>
          <w:noProof/>
          <w:lang w:val="en-US" w:eastAsia="en-US"/>
        </w:rPr>
        <w:drawing>
          <wp:inline distT="0" distB="0" distL="0" distR="0" wp14:anchorId="7B013B02" wp14:editId="7941B389">
            <wp:extent cx="4771971" cy="4464685"/>
            <wp:effectExtent l="0" t="0" r="0" b="0"/>
            <wp:docPr id="8" name="Picture 8" descr="D:\CIMMYT Backup\MLN\Data\Biparental\GBS data for MLN mapping pops\GWAS\PCA_DTMA3pops_for M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IMMYT Backup\MLN\Data\Biparental\GBS data for MLN mapping pops\GWAS\PCA_DTMA3pops_for M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770" cy="4467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7BB" w:rsidRDefault="00F247BB" w:rsidP="00F247BB">
      <w:pPr>
        <w:rPr>
          <w:shd w:val="clear" w:color="auto" w:fill="FCFCFC"/>
        </w:rPr>
      </w:pPr>
      <w:r w:rsidRPr="008C6CBC">
        <w:rPr>
          <w:b/>
          <w:shd w:val="clear" w:color="auto" w:fill="FCFCFC"/>
        </w:rPr>
        <w:t>Fig</w:t>
      </w:r>
      <w:r>
        <w:rPr>
          <w:b/>
          <w:shd w:val="clear" w:color="auto" w:fill="FCFCFC"/>
        </w:rPr>
        <w:t>ure S2.</w:t>
      </w:r>
      <w:r>
        <w:rPr>
          <w:shd w:val="clear" w:color="auto" w:fill="FCFCFC"/>
        </w:rPr>
        <w:t xml:space="preserve"> Principal component analysis of the four parents and their 689 testcross progenies. Percentages in parentheses refer to the proportion of variance explained by each principal component</w:t>
      </w:r>
    </w:p>
    <w:p w:rsidR="00036333" w:rsidRDefault="00036333">
      <w:bookmarkStart w:id="0" w:name="_GoBack"/>
      <w:bookmarkEnd w:id="0"/>
    </w:p>
    <w:sectPr w:rsidR="00036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3C9"/>
    <w:rsid w:val="00036333"/>
    <w:rsid w:val="003F4209"/>
    <w:rsid w:val="004360C6"/>
    <w:rsid w:val="00511750"/>
    <w:rsid w:val="005A4A2D"/>
    <w:rsid w:val="006337BC"/>
    <w:rsid w:val="006513C9"/>
    <w:rsid w:val="00E81D83"/>
    <w:rsid w:val="00F2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B40BC-ADCF-41BB-82C2-8669BB8E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13C9"/>
    <w:pPr>
      <w:suppressAutoHyphens/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Gowda, Manje (CIMMYT)</cp:lastModifiedBy>
  <cp:revision>2</cp:revision>
  <dcterms:created xsi:type="dcterms:W3CDTF">2018-05-02T13:15:00Z</dcterms:created>
  <dcterms:modified xsi:type="dcterms:W3CDTF">2018-05-02T13:15:00Z</dcterms:modified>
</cp:coreProperties>
</file>